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34ADF" w14:textId="77777777" w:rsidR="009316D7" w:rsidRDefault="009316D7" w:rsidP="009316D7">
      <w:pPr>
        <w:spacing w:line="360" w:lineRule="auto"/>
      </w:pPr>
    </w:p>
    <w:p w14:paraId="0ACC1D0A" w14:textId="77777777" w:rsidR="009316D7" w:rsidRDefault="009316D7" w:rsidP="009316D7">
      <w:pPr>
        <w:spacing w:line="360" w:lineRule="auto"/>
      </w:pPr>
      <w:r w:rsidRPr="00F90706">
        <w:rPr>
          <w:noProof/>
        </w:rPr>
        <w:t xml:space="preserve"> </w:t>
      </w:r>
      <w:r>
        <w:rPr>
          <w:noProof/>
          <w:lang w:eastAsia="en-NZ" w:bidi="my-MM"/>
        </w:rPr>
        <w:drawing>
          <wp:inline distT="0" distB="0" distL="0" distR="0" wp14:anchorId="5AE55108" wp14:editId="2A629805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D61D353-4CB0-4639-9832-4BE63EC172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382BBCF" w14:textId="3079D533" w:rsidR="009316D7" w:rsidRDefault="009316D7" w:rsidP="009316D7">
      <w:pPr>
        <w:spacing w:line="360" w:lineRule="auto"/>
      </w:pPr>
      <w:r>
        <w:t xml:space="preserve">Fig S1. Age-specific incidence rates (cases per 100,000 person-years) of non-squamous non-small cell lung cancer by </w:t>
      </w:r>
      <w:r w:rsidRPr="0030320A">
        <w:rPr>
          <w:i/>
          <w:iCs/>
        </w:rPr>
        <w:t>EGFR</w:t>
      </w:r>
      <w:r>
        <w:t xml:space="preserve"> mutation status estimated for 100% testing, shown in age groups. The vertical error bars represent 95% confidence intervals of incidence rates.</w:t>
      </w:r>
      <w:bookmarkStart w:id="0" w:name="_GoBack"/>
      <w:bookmarkEnd w:id="0"/>
    </w:p>
    <w:sectPr w:rsidR="009316D7" w:rsidSect="00E676A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C94759" w14:textId="77777777" w:rsidR="00325197" w:rsidRDefault="00325197">
      <w:pPr>
        <w:spacing w:after="0" w:line="240" w:lineRule="auto"/>
      </w:pPr>
      <w:r>
        <w:separator/>
      </w:r>
    </w:p>
  </w:endnote>
  <w:endnote w:type="continuationSeparator" w:id="0">
    <w:p w14:paraId="584906BD" w14:textId="77777777" w:rsidR="00325197" w:rsidRDefault="00325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9D139" w14:textId="77777777" w:rsidR="00325197" w:rsidRDefault="00325197">
      <w:pPr>
        <w:spacing w:after="0" w:line="240" w:lineRule="auto"/>
      </w:pPr>
      <w:r>
        <w:separator/>
      </w:r>
    </w:p>
  </w:footnote>
  <w:footnote w:type="continuationSeparator" w:id="0">
    <w:p w14:paraId="3DB0AC99" w14:textId="77777777" w:rsidR="00325197" w:rsidRDefault="003251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086762"/>
    <w:multiLevelType w:val="hybridMultilevel"/>
    <w:tmpl w:val="72661A1E"/>
    <w:lvl w:ilvl="0" w:tplc="CAA81C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B4CFFA2" w:tentative="1">
      <w:start w:val="1"/>
      <w:numFmt w:val="lowerLetter"/>
      <w:lvlText w:val="%2."/>
      <w:lvlJc w:val="left"/>
      <w:pPr>
        <w:ind w:left="1440" w:hanging="360"/>
      </w:pPr>
    </w:lvl>
    <w:lvl w:ilvl="2" w:tplc="839A3E10" w:tentative="1">
      <w:start w:val="1"/>
      <w:numFmt w:val="lowerRoman"/>
      <w:lvlText w:val="%3."/>
      <w:lvlJc w:val="right"/>
      <w:pPr>
        <w:ind w:left="2160" w:hanging="180"/>
      </w:pPr>
    </w:lvl>
    <w:lvl w:ilvl="3" w:tplc="6136D690" w:tentative="1">
      <w:start w:val="1"/>
      <w:numFmt w:val="decimal"/>
      <w:lvlText w:val="%4."/>
      <w:lvlJc w:val="left"/>
      <w:pPr>
        <w:ind w:left="2880" w:hanging="360"/>
      </w:pPr>
    </w:lvl>
    <w:lvl w:ilvl="4" w:tplc="D67A9432" w:tentative="1">
      <w:start w:val="1"/>
      <w:numFmt w:val="lowerLetter"/>
      <w:lvlText w:val="%5."/>
      <w:lvlJc w:val="left"/>
      <w:pPr>
        <w:ind w:left="3600" w:hanging="360"/>
      </w:pPr>
    </w:lvl>
    <w:lvl w:ilvl="5" w:tplc="E1368CBE" w:tentative="1">
      <w:start w:val="1"/>
      <w:numFmt w:val="lowerRoman"/>
      <w:lvlText w:val="%6."/>
      <w:lvlJc w:val="right"/>
      <w:pPr>
        <w:ind w:left="4320" w:hanging="180"/>
      </w:pPr>
    </w:lvl>
    <w:lvl w:ilvl="6" w:tplc="CF9C399A" w:tentative="1">
      <w:start w:val="1"/>
      <w:numFmt w:val="decimal"/>
      <w:lvlText w:val="%7."/>
      <w:lvlJc w:val="left"/>
      <w:pPr>
        <w:ind w:left="5040" w:hanging="360"/>
      </w:pPr>
    </w:lvl>
    <w:lvl w:ilvl="7" w:tplc="4D7856F0" w:tentative="1">
      <w:start w:val="1"/>
      <w:numFmt w:val="lowerLetter"/>
      <w:lvlText w:val="%8."/>
      <w:lvlJc w:val="left"/>
      <w:pPr>
        <w:ind w:left="5760" w:hanging="360"/>
      </w:pPr>
    </w:lvl>
    <w:lvl w:ilvl="8" w:tplc="AAB204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46D54"/>
    <w:multiLevelType w:val="hybridMultilevel"/>
    <w:tmpl w:val="05D8713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F59248C3-62B8-4BC1-BB28-95111002C7F6}"/>
    <w:docVar w:name="dgnword-eventsink" w:val="428300752"/>
  </w:docVars>
  <w:rsids>
    <w:rsidRoot w:val="00BA19A8"/>
    <w:rsid w:val="00001B92"/>
    <w:rsid w:val="00001E33"/>
    <w:rsid w:val="00007A79"/>
    <w:rsid w:val="00012E2A"/>
    <w:rsid w:val="000132B8"/>
    <w:rsid w:val="000135F4"/>
    <w:rsid w:val="00014801"/>
    <w:rsid w:val="000161B3"/>
    <w:rsid w:val="00031787"/>
    <w:rsid w:val="0003330B"/>
    <w:rsid w:val="00041793"/>
    <w:rsid w:val="000500EC"/>
    <w:rsid w:val="00051A54"/>
    <w:rsid w:val="00052326"/>
    <w:rsid w:val="00061053"/>
    <w:rsid w:val="0007349B"/>
    <w:rsid w:val="00076944"/>
    <w:rsid w:val="00076BE4"/>
    <w:rsid w:val="000835C7"/>
    <w:rsid w:val="00084251"/>
    <w:rsid w:val="0008782E"/>
    <w:rsid w:val="000972C6"/>
    <w:rsid w:val="000B3F69"/>
    <w:rsid w:val="000B4F94"/>
    <w:rsid w:val="000B6665"/>
    <w:rsid w:val="000C6604"/>
    <w:rsid w:val="000D428C"/>
    <w:rsid w:val="000D57D0"/>
    <w:rsid w:val="000D765C"/>
    <w:rsid w:val="000E0076"/>
    <w:rsid w:val="000E4415"/>
    <w:rsid w:val="000F2190"/>
    <w:rsid w:val="000F3372"/>
    <w:rsid w:val="000F4703"/>
    <w:rsid w:val="000F6469"/>
    <w:rsid w:val="000F7959"/>
    <w:rsid w:val="00101FFC"/>
    <w:rsid w:val="00102332"/>
    <w:rsid w:val="001058AD"/>
    <w:rsid w:val="00105F52"/>
    <w:rsid w:val="001060C7"/>
    <w:rsid w:val="001134B5"/>
    <w:rsid w:val="00120450"/>
    <w:rsid w:val="00124491"/>
    <w:rsid w:val="0012709C"/>
    <w:rsid w:val="0014037F"/>
    <w:rsid w:val="00140DD6"/>
    <w:rsid w:val="00143BC0"/>
    <w:rsid w:val="0014417B"/>
    <w:rsid w:val="00144875"/>
    <w:rsid w:val="00147D20"/>
    <w:rsid w:val="001510E3"/>
    <w:rsid w:val="001612BE"/>
    <w:rsid w:val="001642B6"/>
    <w:rsid w:val="00166485"/>
    <w:rsid w:val="0017708B"/>
    <w:rsid w:val="00181AA3"/>
    <w:rsid w:val="001827B0"/>
    <w:rsid w:val="00187007"/>
    <w:rsid w:val="0019069F"/>
    <w:rsid w:val="001908CA"/>
    <w:rsid w:val="00190CA3"/>
    <w:rsid w:val="00193C94"/>
    <w:rsid w:val="00197C4F"/>
    <w:rsid w:val="001A36C9"/>
    <w:rsid w:val="001A4250"/>
    <w:rsid w:val="001A4F61"/>
    <w:rsid w:val="001A6990"/>
    <w:rsid w:val="001B2DD1"/>
    <w:rsid w:val="001B35FA"/>
    <w:rsid w:val="001B4E69"/>
    <w:rsid w:val="001B7ADB"/>
    <w:rsid w:val="001C0AEA"/>
    <w:rsid w:val="001C1690"/>
    <w:rsid w:val="001C2307"/>
    <w:rsid w:val="001C4907"/>
    <w:rsid w:val="001D1B0B"/>
    <w:rsid w:val="001D43BA"/>
    <w:rsid w:val="001D5053"/>
    <w:rsid w:val="001E06B7"/>
    <w:rsid w:val="001E3D69"/>
    <w:rsid w:val="001E71A2"/>
    <w:rsid w:val="001F0775"/>
    <w:rsid w:val="0020312E"/>
    <w:rsid w:val="00203899"/>
    <w:rsid w:val="00206852"/>
    <w:rsid w:val="00212DDF"/>
    <w:rsid w:val="00223D0A"/>
    <w:rsid w:val="002251D3"/>
    <w:rsid w:val="00232733"/>
    <w:rsid w:val="0023296F"/>
    <w:rsid w:val="00235151"/>
    <w:rsid w:val="002403AC"/>
    <w:rsid w:val="00240AED"/>
    <w:rsid w:val="002423CC"/>
    <w:rsid w:val="002427B8"/>
    <w:rsid w:val="002451F1"/>
    <w:rsid w:val="002458AF"/>
    <w:rsid w:val="00250A0A"/>
    <w:rsid w:val="00250FA1"/>
    <w:rsid w:val="002528E9"/>
    <w:rsid w:val="002557EB"/>
    <w:rsid w:val="00262097"/>
    <w:rsid w:val="0026222C"/>
    <w:rsid w:val="002648FB"/>
    <w:rsid w:val="002673AE"/>
    <w:rsid w:val="00267DD7"/>
    <w:rsid w:val="002740C1"/>
    <w:rsid w:val="00274D27"/>
    <w:rsid w:val="0027655D"/>
    <w:rsid w:val="00281C47"/>
    <w:rsid w:val="00287181"/>
    <w:rsid w:val="002907BA"/>
    <w:rsid w:val="00290BF7"/>
    <w:rsid w:val="00291CE0"/>
    <w:rsid w:val="00292BD4"/>
    <w:rsid w:val="002A00F2"/>
    <w:rsid w:val="002A2A58"/>
    <w:rsid w:val="002A2A5B"/>
    <w:rsid w:val="002B0C94"/>
    <w:rsid w:val="002B1C0C"/>
    <w:rsid w:val="002B2470"/>
    <w:rsid w:val="002B27FF"/>
    <w:rsid w:val="002B4C09"/>
    <w:rsid w:val="002C06B9"/>
    <w:rsid w:val="002C3E66"/>
    <w:rsid w:val="002D305E"/>
    <w:rsid w:val="002D554B"/>
    <w:rsid w:val="002E22FB"/>
    <w:rsid w:val="002E2760"/>
    <w:rsid w:val="002E36F8"/>
    <w:rsid w:val="002E42C3"/>
    <w:rsid w:val="002F4868"/>
    <w:rsid w:val="00301370"/>
    <w:rsid w:val="00317317"/>
    <w:rsid w:val="00317357"/>
    <w:rsid w:val="003207A0"/>
    <w:rsid w:val="00322F5A"/>
    <w:rsid w:val="00323856"/>
    <w:rsid w:val="00325008"/>
    <w:rsid w:val="00325197"/>
    <w:rsid w:val="0032599D"/>
    <w:rsid w:val="00327D3B"/>
    <w:rsid w:val="003318B4"/>
    <w:rsid w:val="00332F06"/>
    <w:rsid w:val="0033397E"/>
    <w:rsid w:val="003414D2"/>
    <w:rsid w:val="00343959"/>
    <w:rsid w:val="00343C94"/>
    <w:rsid w:val="0034540E"/>
    <w:rsid w:val="00354C92"/>
    <w:rsid w:val="00355C1B"/>
    <w:rsid w:val="00371D6B"/>
    <w:rsid w:val="0037275A"/>
    <w:rsid w:val="003752AC"/>
    <w:rsid w:val="00381154"/>
    <w:rsid w:val="003829B5"/>
    <w:rsid w:val="003838DF"/>
    <w:rsid w:val="00383C70"/>
    <w:rsid w:val="00383DA5"/>
    <w:rsid w:val="00384FCA"/>
    <w:rsid w:val="00385BEB"/>
    <w:rsid w:val="00391EE0"/>
    <w:rsid w:val="003970FE"/>
    <w:rsid w:val="003A0C61"/>
    <w:rsid w:val="003A447F"/>
    <w:rsid w:val="003B2B0B"/>
    <w:rsid w:val="003B69B8"/>
    <w:rsid w:val="003C2AAF"/>
    <w:rsid w:val="003C352C"/>
    <w:rsid w:val="003C4B10"/>
    <w:rsid w:val="003C5338"/>
    <w:rsid w:val="003D5005"/>
    <w:rsid w:val="003D71B8"/>
    <w:rsid w:val="003E5313"/>
    <w:rsid w:val="003F79C1"/>
    <w:rsid w:val="004024B8"/>
    <w:rsid w:val="00403A30"/>
    <w:rsid w:val="00411155"/>
    <w:rsid w:val="00415B6A"/>
    <w:rsid w:val="0042161F"/>
    <w:rsid w:val="004241DE"/>
    <w:rsid w:val="00425DC1"/>
    <w:rsid w:val="00432D37"/>
    <w:rsid w:val="004377CF"/>
    <w:rsid w:val="004412EA"/>
    <w:rsid w:val="00442C8D"/>
    <w:rsid w:val="0044368E"/>
    <w:rsid w:val="00444487"/>
    <w:rsid w:val="004460E7"/>
    <w:rsid w:val="004504E7"/>
    <w:rsid w:val="00453CDF"/>
    <w:rsid w:val="004540C9"/>
    <w:rsid w:val="00457DFE"/>
    <w:rsid w:val="00461BD1"/>
    <w:rsid w:val="00467688"/>
    <w:rsid w:val="004711C5"/>
    <w:rsid w:val="00472BDB"/>
    <w:rsid w:val="00475E1E"/>
    <w:rsid w:val="00477A1C"/>
    <w:rsid w:val="0048195E"/>
    <w:rsid w:val="00482FC3"/>
    <w:rsid w:val="0049214D"/>
    <w:rsid w:val="004A269F"/>
    <w:rsid w:val="004A3716"/>
    <w:rsid w:val="004A3CC3"/>
    <w:rsid w:val="004A4FD1"/>
    <w:rsid w:val="004B07E3"/>
    <w:rsid w:val="004B1E19"/>
    <w:rsid w:val="004B5050"/>
    <w:rsid w:val="004C11A5"/>
    <w:rsid w:val="004C41F0"/>
    <w:rsid w:val="004C7007"/>
    <w:rsid w:val="004D1B13"/>
    <w:rsid w:val="004D3397"/>
    <w:rsid w:val="004D689C"/>
    <w:rsid w:val="004D7A5D"/>
    <w:rsid w:val="004E34DB"/>
    <w:rsid w:val="004E535B"/>
    <w:rsid w:val="004F2229"/>
    <w:rsid w:val="0050385A"/>
    <w:rsid w:val="00504FFA"/>
    <w:rsid w:val="00505AD3"/>
    <w:rsid w:val="00512E0C"/>
    <w:rsid w:val="00514F19"/>
    <w:rsid w:val="0052139E"/>
    <w:rsid w:val="00526AA1"/>
    <w:rsid w:val="00530964"/>
    <w:rsid w:val="005317F5"/>
    <w:rsid w:val="00532E3A"/>
    <w:rsid w:val="00536AB1"/>
    <w:rsid w:val="00546DEA"/>
    <w:rsid w:val="00552DFB"/>
    <w:rsid w:val="005634F1"/>
    <w:rsid w:val="00565D61"/>
    <w:rsid w:val="00573A56"/>
    <w:rsid w:val="00577BF4"/>
    <w:rsid w:val="005909EA"/>
    <w:rsid w:val="00597CB1"/>
    <w:rsid w:val="005A016B"/>
    <w:rsid w:val="005A19DE"/>
    <w:rsid w:val="005A3DA3"/>
    <w:rsid w:val="005A43F9"/>
    <w:rsid w:val="005A6552"/>
    <w:rsid w:val="005B7084"/>
    <w:rsid w:val="005B7EED"/>
    <w:rsid w:val="005C60B2"/>
    <w:rsid w:val="005D3BD5"/>
    <w:rsid w:val="005D627A"/>
    <w:rsid w:val="005E0BF1"/>
    <w:rsid w:val="005E4CB2"/>
    <w:rsid w:val="005F470E"/>
    <w:rsid w:val="005F632D"/>
    <w:rsid w:val="00600AF2"/>
    <w:rsid w:val="0060366E"/>
    <w:rsid w:val="006079F4"/>
    <w:rsid w:val="00611D2C"/>
    <w:rsid w:val="00612176"/>
    <w:rsid w:val="00616DB1"/>
    <w:rsid w:val="00622F50"/>
    <w:rsid w:val="00625481"/>
    <w:rsid w:val="006258E6"/>
    <w:rsid w:val="00626141"/>
    <w:rsid w:val="006267E5"/>
    <w:rsid w:val="00633FF7"/>
    <w:rsid w:val="006409C9"/>
    <w:rsid w:val="00640FA5"/>
    <w:rsid w:val="00644514"/>
    <w:rsid w:val="0065362A"/>
    <w:rsid w:val="00653666"/>
    <w:rsid w:val="006548B3"/>
    <w:rsid w:val="0065653B"/>
    <w:rsid w:val="0066384F"/>
    <w:rsid w:val="00671D78"/>
    <w:rsid w:val="00673101"/>
    <w:rsid w:val="00697E34"/>
    <w:rsid w:val="006A1E83"/>
    <w:rsid w:val="006A397E"/>
    <w:rsid w:val="006A6A05"/>
    <w:rsid w:val="006B1058"/>
    <w:rsid w:val="006B2567"/>
    <w:rsid w:val="006B2C0C"/>
    <w:rsid w:val="006C5E47"/>
    <w:rsid w:val="006D0D5A"/>
    <w:rsid w:val="006D315C"/>
    <w:rsid w:val="006D679A"/>
    <w:rsid w:val="006D6C9C"/>
    <w:rsid w:val="006F199F"/>
    <w:rsid w:val="006F20AC"/>
    <w:rsid w:val="006F313D"/>
    <w:rsid w:val="006F5805"/>
    <w:rsid w:val="007021F3"/>
    <w:rsid w:val="007043FE"/>
    <w:rsid w:val="0070563A"/>
    <w:rsid w:val="00714C26"/>
    <w:rsid w:val="00715894"/>
    <w:rsid w:val="007169F6"/>
    <w:rsid w:val="0072061D"/>
    <w:rsid w:val="00724880"/>
    <w:rsid w:val="00724E18"/>
    <w:rsid w:val="00735F56"/>
    <w:rsid w:val="00736249"/>
    <w:rsid w:val="00741954"/>
    <w:rsid w:val="00746A3E"/>
    <w:rsid w:val="00755D14"/>
    <w:rsid w:val="007601E7"/>
    <w:rsid w:val="00761885"/>
    <w:rsid w:val="0076236A"/>
    <w:rsid w:val="007655C3"/>
    <w:rsid w:val="007676DD"/>
    <w:rsid w:val="00767941"/>
    <w:rsid w:val="00777D1A"/>
    <w:rsid w:val="00780635"/>
    <w:rsid w:val="007806AB"/>
    <w:rsid w:val="00786195"/>
    <w:rsid w:val="0078677B"/>
    <w:rsid w:val="007877E1"/>
    <w:rsid w:val="00794F67"/>
    <w:rsid w:val="00795901"/>
    <w:rsid w:val="007A0A4A"/>
    <w:rsid w:val="007A157B"/>
    <w:rsid w:val="007A6439"/>
    <w:rsid w:val="007B03B9"/>
    <w:rsid w:val="007B1C59"/>
    <w:rsid w:val="007B717D"/>
    <w:rsid w:val="007B7395"/>
    <w:rsid w:val="007C7905"/>
    <w:rsid w:val="007D0D76"/>
    <w:rsid w:val="007D0F0F"/>
    <w:rsid w:val="007D5DF3"/>
    <w:rsid w:val="007D7C06"/>
    <w:rsid w:val="007E470A"/>
    <w:rsid w:val="007E5605"/>
    <w:rsid w:val="007E591C"/>
    <w:rsid w:val="007E6CE8"/>
    <w:rsid w:val="007E7CFC"/>
    <w:rsid w:val="007F3A7F"/>
    <w:rsid w:val="007F6EF2"/>
    <w:rsid w:val="007F7C05"/>
    <w:rsid w:val="008003F7"/>
    <w:rsid w:val="008009B3"/>
    <w:rsid w:val="008018E8"/>
    <w:rsid w:val="00804B3C"/>
    <w:rsid w:val="00812B8E"/>
    <w:rsid w:val="008169B2"/>
    <w:rsid w:val="00817E7B"/>
    <w:rsid w:val="008257E5"/>
    <w:rsid w:val="008321E0"/>
    <w:rsid w:val="00832552"/>
    <w:rsid w:val="00833430"/>
    <w:rsid w:val="00834F37"/>
    <w:rsid w:val="00840D33"/>
    <w:rsid w:val="00842006"/>
    <w:rsid w:val="008426E4"/>
    <w:rsid w:val="00847213"/>
    <w:rsid w:val="008478C7"/>
    <w:rsid w:val="00850149"/>
    <w:rsid w:val="0085392E"/>
    <w:rsid w:val="00856122"/>
    <w:rsid w:val="00856354"/>
    <w:rsid w:val="008610BA"/>
    <w:rsid w:val="00874E01"/>
    <w:rsid w:val="00875C36"/>
    <w:rsid w:val="008805BF"/>
    <w:rsid w:val="0088402D"/>
    <w:rsid w:val="00891FDC"/>
    <w:rsid w:val="00895B1F"/>
    <w:rsid w:val="008B3CA9"/>
    <w:rsid w:val="008B4743"/>
    <w:rsid w:val="008B5E47"/>
    <w:rsid w:val="008B7A46"/>
    <w:rsid w:val="008C15DF"/>
    <w:rsid w:val="008D1599"/>
    <w:rsid w:val="008E176C"/>
    <w:rsid w:val="008E28B9"/>
    <w:rsid w:val="008E4C00"/>
    <w:rsid w:val="008F04DD"/>
    <w:rsid w:val="008F612E"/>
    <w:rsid w:val="008F64BA"/>
    <w:rsid w:val="008F70D6"/>
    <w:rsid w:val="00903573"/>
    <w:rsid w:val="009035BA"/>
    <w:rsid w:val="00903CFF"/>
    <w:rsid w:val="00914950"/>
    <w:rsid w:val="00917801"/>
    <w:rsid w:val="00920387"/>
    <w:rsid w:val="00921354"/>
    <w:rsid w:val="00926577"/>
    <w:rsid w:val="00930303"/>
    <w:rsid w:val="00931428"/>
    <w:rsid w:val="009316D7"/>
    <w:rsid w:val="0093238E"/>
    <w:rsid w:val="009417A1"/>
    <w:rsid w:val="00941ED1"/>
    <w:rsid w:val="00945193"/>
    <w:rsid w:val="00946861"/>
    <w:rsid w:val="00947F19"/>
    <w:rsid w:val="00953164"/>
    <w:rsid w:val="00960B31"/>
    <w:rsid w:val="00965BC2"/>
    <w:rsid w:val="0097046A"/>
    <w:rsid w:val="00970861"/>
    <w:rsid w:val="00970C96"/>
    <w:rsid w:val="00975354"/>
    <w:rsid w:val="0098132B"/>
    <w:rsid w:val="00981EEF"/>
    <w:rsid w:val="00984CDA"/>
    <w:rsid w:val="00985533"/>
    <w:rsid w:val="00991B0F"/>
    <w:rsid w:val="009924A4"/>
    <w:rsid w:val="00995DBB"/>
    <w:rsid w:val="009A4EC9"/>
    <w:rsid w:val="009A775C"/>
    <w:rsid w:val="009B0515"/>
    <w:rsid w:val="009B276D"/>
    <w:rsid w:val="009B6309"/>
    <w:rsid w:val="009C0276"/>
    <w:rsid w:val="009C3AF2"/>
    <w:rsid w:val="009C4B4A"/>
    <w:rsid w:val="009C56A6"/>
    <w:rsid w:val="009D38E5"/>
    <w:rsid w:val="009D4263"/>
    <w:rsid w:val="009D72CA"/>
    <w:rsid w:val="009E2B06"/>
    <w:rsid w:val="009E78BB"/>
    <w:rsid w:val="009E78CD"/>
    <w:rsid w:val="009E7C9D"/>
    <w:rsid w:val="009F1433"/>
    <w:rsid w:val="009F251D"/>
    <w:rsid w:val="009F530F"/>
    <w:rsid w:val="00A124C9"/>
    <w:rsid w:val="00A12DD2"/>
    <w:rsid w:val="00A168BD"/>
    <w:rsid w:val="00A176ED"/>
    <w:rsid w:val="00A20060"/>
    <w:rsid w:val="00A26971"/>
    <w:rsid w:val="00A27566"/>
    <w:rsid w:val="00A27CCD"/>
    <w:rsid w:val="00A31EE0"/>
    <w:rsid w:val="00A32D80"/>
    <w:rsid w:val="00A40623"/>
    <w:rsid w:val="00A41398"/>
    <w:rsid w:val="00A42044"/>
    <w:rsid w:val="00A42AFA"/>
    <w:rsid w:val="00A519F9"/>
    <w:rsid w:val="00A57A73"/>
    <w:rsid w:val="00A62569"/>
    <w:rsid w:val="00A75C63"/>
    <w:rsid w:val="00A823F5"/>
    <w:rsid w:val="00A9175B"/>
    <w:rsid w:val="00A92C95"/>
    <w:rsid w:val="00AA4831"/>
    <w:rsid w:val="00AA6C51"/>
    <w:rsid w:val="00AB128E"/>
    <w:rsid w:val="00AB2647"/>
    <w:rsid w:val="00AB2BD8"/>
    <w:rsid w:val="00AC213C"/>
    <w:rsid w:val="00AC2E5B"/>
    <w:rsid w:val="00AC50B4"/>
    <w:rsid w:val="00AD12D8"/>
    <w:rsid w:val="00AD1649"/>
    <w:rsid w:val="00AD2DB7"/>
    <w:rsid w:val="00AE0641"/>
    <w:rsid w:val="00AE5012"/>
    <w:rsid w:val="00AF7FF2"/>
    <w:rsid w:val="00B03247"/>
    <w:rsid w:val="00B03291"/>
    <w:rsid w:val="00B032D0"/>
    <w:rsid w:val="00B03CFA"/>
    <w:rsid w:val="00B07620"/>
    <w:rsid w:val="00B17B3E"/>
    <w:rsid w:val="00B17E3E"/>
    <w:rsid w:val="00B233EF"/>
    <w:rsid w:val="00B23AFB"/>
    <w:rsid w:val="00B24008"/>
    <w:rsid w:val="00B32309"/>
    <w:rsid w:val="00B33C06"/>
    <w:rsid w:val="00B35C0D"/>
    <w:rsid w:val="00B40DC2"/>
    <w:rsid w:val="00B411E7"/>
    <w:rsid w:val="00B479DC"/>
    <w:rsid w:val="00B569C9"/>
    <w:rsid w:val="00B6027E"/>
    <w:rsid w:val="00B855E3"/>
    <w:rsid w:val="00B85B99"/>
    <w:rsid w:val="00B926A4"/>
    <w:rsid w:val="00B9293E"/>
    <w:rsid w:val="00B94C8D"/>
    <w:rsid w:val="00BA0E12"/>
    <w:rsid w:val="00BA19A8"/>
    <w:rsid w:val="00BA2632"/>
    <w:rsid w:val="00BA30B9"/>
    <w:rsid w:val="00BA7285"/>
    <w:rsid w:val="00BC18BD"/>
    <w:rsid w:val="00BC3267"/>
    <w:rsid w:val="00BC456B"/>
    <w:rsid w:val="00BC633F"/>
    <w:rsid w:val="00BC6E11"/>
    <w:rsid w:val="00BD3239"/>
    <w:rsid w:val="00BE03AD"/>
    <w:rsid w:val="00BE2076"/>
    <w:rsid w:val="00BE68CD"/>
    <w:rsid w:val="00BF0FC4"/>
    <w:rsid w:val="00BF7EB0"/>
    <w:rsid w:val="00C03992"/>
    <w:rsid w:val="00C04827"/>
    <w:rsid w:val="00C07173"/>
    <w:rsid w:val="00C13211"/>
    <w:rsid w:val="00C1404A"/>
    <w:rsid w:val="00C148DB"/>
    <w:rsid w:val="00C21F2C"/>
    <w:rsid w:val="00C243B4"/>
    <w:rsid w:val="00C273E9"/>
    <w:rsid w:val="00C278BA"/>
    <w:rsid w:val="00C35104"/>
    <w:rsid w:val="00C35983"/>
    <w:rsid w:val="00C41550"/>
    <w:rsid w:val="00C47E40"/>
    <w:rsid w:val="00C5101B"/>
    <w:rsid w:val="00C54143"/>
    <w:rsid w:val="00C55430"/>
    <w:rsid w:val="00C57CFA"/>
    <w:rsid w:val="00C63A1A"/>
    <w:rsid w:val="00C65FD9"/>
    <w:rsid w:val="00C6707E"/>
    <w:rsid w:val="00C7208C"/>
    <w:rsid w:val="00C74A70"/>
    <w:rsid w:val="00C7545C"/>
    <w:rsid w:val="00C755AC"/>
    <w:rsid w:val="00C80CD2"/>
    <w:rsid w:val="00C90B7E"/>
    <w:rsid w:val="00C91CBB"/>
    <w:rsid w:val="00C92525"/>
    <w:rsid w:val="00CA1E2F"/>
    <w:rsid w:val="00CA3A7F"/>
    <w:rsid w:val="00CA3E6C"/>
    <w:rsid w:val="00CA67F5"/>
    <w:rsid w:val="00CB0F1E"/>
    <w:rsid w:val="00CB4984"/>
    <w:rsid w:val="00CC312A"/>
    <w:rsid w:val="00CC3468"/>
    <w:rsid w:val="00CD0119"/>
    <w:rsid w:val="00CD3A70"/>
    <w:rsid w:val="00CE0D9D"/>
    <w:rsid w:val="00CE2F66"/>
    <w:rsid w:val="00CE5B99"/>
    <w:rsid w:val="00CF0D07"/>
    <w:rsid w:val="00CF100A"/>
    <w:rsid w:val="00CF295C"/>
    <w:rsid w:val="00D00B9B"/>
    <w:rsid w:val="00D029D8"/>
    <w:rsid w:val="00D02A49"/>
    <w:rsid w:val="00D10362"/>
    <w:rsid w:val="00D12DD6"/>
    <w:rsid w:val="00D14267"/>
    <w:rsid w:val="00D2342F"/>
    <w:rsid w:val="00D24045"/>
    <w:rsid w:val="00D25116"/>
    <w:rsid w:val="00D25353"/>
    <w:rsid w:val="00D25473"/>
    <w:rsid w:val="00D37AC2"/>
    <w:rsid w:val="00D40276"/>
    <w:rsid w:val="00D42E26"/>
    <w:rsid w:val="00D4652E"/>
    <w:rsid w:val="00D47A50"/>
    <w:rsid w:val="00D6717F"/>
    <w:rsid w:val="00D76332"/>
    <w:rsid w:val="00D8164E"/>
    <w:rsid w:val="00D86F4D"/>
    <w:rsid w:val="00D93116"/>
    <w:rsid w:val="00D951E1"/>
    <w:rsid w:val="00DA0F8C"/>
    <w:rsid w:val="00DB17F6"/>
    <w:rsid w:val="00DB1B54"/>
    <w:rsid w:val="00DB75DC"/>
    <w:rsid w:val="00DC09D9"/>
    <w:rsid w:val="00DC3CD7"/>
    <w:rsid w:val="00DC547E"/>
    <w:rsid w:val="00DD20EA"/>
    <w:rsid w:val="00DD2709"/>
    <w:rsid w:val="00DE77D2"/>
    <w:rsid w:val="00E02D1C"/>
    <w:rsid w:val="00E04C15"/>
    <w:rsid w:val="00E11423"/>
    <w:rsid w:val="00E120F5"/>
    <w:rsid w:val="00E15415"/>
    <w:rsid w:val="00E15AFD"/>
    <w:rsid w:val="00E212DE"/>
    <w:rsid w:val="00E229FF"/>
    <w:rsid w:val="00E25002"/>
    <w:rsid w:val="00E26C24"/>
    <w:rsid w:val="00E4077B"/>
    <w:rsid w:val="00E40DCA"/>
    <w:rsid w:val="00E435F7"/>
    <w:rsid w:val="00E43F66"/>
    <w:rsid w:val="00E4441F"/>
    <w:rsid w:val="00E46A7F"/>
    <w:rsid w:val="00E539C7"/>
    <w:rsid w:val="00E6046E"/>
    <w:rsid w:val="00E6336E"/>
    <w:rsid w:val="00E676A9"/>
    <w:rsid w:val="00E73E66"/>
    <w:rsid w:val="00E7656E"/>
    <w:rsid w:val="00E806CF"/>
    <w:rsid w:val="00E8365F"/>
    <w:rsid w:val="00E860D9"/>
    <w:rsid w:val="00E874E3"/>
    <w:rsid w:val="00E90983"/>
    <w:rsid w:val="00E918C5"/>
    <w:rsid w:val="00E94565"/>
    <w:rsid w:val="00EA0372"/>
    <w:rsid w:val="00EA6413"/>
    <w:rsid w:val="00EB2B33"/>
    <w:rsid w:val="00EB2D7D"/>
    <w:rsid w:val="00EB3384"/>
    <w:rsid w:val="00EB4C8C"/>
    <w:rsid w:val="00EB66F0"/>
    <w:rsid w:val="00EC7EA5"/>
    <w:rsid w:val="00ED341D"/>
    <w:rsid w:val="00ED3C80"/>
    <w:rsid w:val="00ED7FF2"/>
    <w:rsid w:val="00EE108F"/>
    <w:rsid w:val="00EE1C36"/>
    <w:rsid w:val="00EE28BD"/>
    <w:rsid w:val="00EE40AF"/>
    <w:rsid w:val="00EF01DE"/>
    <w:rsid w:val="00EF09FC"/>
    <w:rsid w:val="00F03361"/>
    <w:rsid w:val="00F07301"/>
    <w:rsid w:val="00F1150D"/>
    <w:rsid w:val="00F1477C"/>
    <w:rsid w:val="00F17D71"/>
    <w:rsid w:val="00F21484"/>
    <w:rsid w:val="00F35894"/>
    <w:rsid w:val="00F37474"/>
    <w:rsid w:val="00F41912"/>
    <w:rsid w:val="00F41B5B"/>
    <w:rsid w:val="00F42DF1"/>
    <w:rsid w:val="00F46143"/>
    <w:rsid w:val="00F472FB"/>
    <w:rsid w:val="00F509F1"/>
    <w:rsid w:val="00F526C7"/>
    <w:rsid w:val="00F646A6"/>
    <w:rsid w:val="00F72402"/>
    <w:rsid w:val="00F7557D"/>
    <w:rsid w:val="00F759F9"/>
    <w:rsid w:val="00F75E71"/>
    <w:rsid w:val="00F7637D"/>
    <w:rsid w:val="00F766FA"/>
    <w:rsid w:val="00F80FF2"/>
    <w:rsid w:val="00F87CF3"/>
    <w:rsid w:val="00F9167B"/>
    <w:rsid w:val="00F93991"/>
    <w:rsid w:val="00F93F1D"/>
    <w:rsid w:val="00F949EA"/>
    <w:rsid w:val="00F95DC4"/>
    <w:rsid w:val="00FA2817"/>
    <w:rsid w:val="00FA4AE9"/>
    <w:rsid w:val="00FB25C7"/>
    <w:rsid w:val="00FB2F22"/>
    <w:rsid w:val="00FB62B7"/>
    <w:rsid w:val="00FC1689"/>
    <w:rsid w:val="00FC3F54"/>
    <w:rsid w:val="00FC58E9"/>
    <w:rsid w:val="00FE1079"/>
    <w:rsid w:val="00FE212F"/>
    <w:rsid w:val="00FE2450"/>
    <w:rsid w:val="00FF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1C9581EB"/>
  <w15:docId w15:val="{5206001E-190D-444F-9865-34B0030F0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6990"/>
    <w:pPr>
      <w:keepNext/>
      <w:keepLines/>
      <w:spacing w:before="480" w:after="240" w:line="240" w:lineRule="auto"/>
      <w:outlineLvl w:val="0"/>
    </w:pPr>
    <w:rPr>
      <w:rFonts w:ascii="Calibri" w:eastAsiaTheme="majorEastAsia" w:hAnsi="Calibri" w:cstheme="majorBidi"/>
      <w:color w:val="4472C4" w:themeColor="accen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32D37"/>
    <w:pPr>
      <w:keepNext/>
      <w:keepLines/>
      <w:spacing w:before="360" w:after="36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88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A6990"/>
    <w:rPr>
      <w:rFonts w:ascii="Calibri" w:eastAsiaTheme="majorEastAsia" w:hAnsi="Calibri" w:cstheme="majorBidi"/>
      <w:color w:val="4472C4" w:themeColor="accent1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8426E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76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3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3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3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3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3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37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2F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FC3"/>
  </w:style>
  <w:style w:type="paragraph" w:styleId="Footer">
    <w:name w:val="footer"/>
    <w:basedOn w:val="Normal"/>
    <w:link w:val="FooterChar"/>
    <w:uiPriority w:val="99"/>
    <w:unhideWhenUsed/>
    <w:rsid w:val="00482F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FC3"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6717F"/>
    <w:pPr>
      <w:numPr>
        <w:ilvl w:val="1"/>
      </w:numPr>
      <w:spacing w:before="360" w:line="360" w:lineRule="auto"/>
    </w:pPr>
    <w:rPr>
      <w:rFonts w:ascii="Calibri" w:eastAsiaTheme="minorEastAsia" w:hAnsi="Calibri"/>
      <w:b/>
      <w:color w:val="000000" w:themeColor="text1"/>
    </w:rPr>
  </w:style>
  <w:style w:type="character" w:customStyle="1" w:styleId="SubtitleChar">
    <w:name w:val="Subtitle Char"/>
    <w:basedOn w:val="DefaultParagraphFont"/>
    <w:link w:val="Subtitle"/>
    <w:uiPriority w:val="11"/>
    <w:rsid w:val="00D6717F"/>
    <w:rPr>
      <w:rFonts w:ascii="Calibri" w:eastAsiaTheme="minorEastAsia" w:hAnsi="Calibri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432D37"/>
    <w:rPr>
      <w:rFonts w:eastAsiaTheme="majorEastAsia" w:cstheme="majorBidi"/>
      <w:b/>
      <w:szCs w:val="26"/>
    </w:rPr>
  </w:style>
  <w:style w:type="paragraph" w:customStyle="1" w:styleId="ThesisBodyText">
    <w:name w:val="Thesis Body Text"/>
    <w:basedOn w:val="Normal"/>
    <w:autoRedefine/>
    <w:qFormat/>
    <w:rsid w:val="007877E1"/>
    <w:pPr>
      <w:spacing w:before="120" w:after="120" w:line="360" w:lineRule="auto"/>
      <w:jc w:val="both"/>
    </w:pPr>
    <w:rPr>
      <w:rFonts w:ascii="Calibri" w:hAnsi="Calibri" w:cs="Calibri"/>
      <w:szCs w:val="24"/>
      <w:lang w:val="en-GB"/>
    </w:rPr>
  </w:style>
  <w:style w:type="paragraph" w:styleId="Revision">
    <w:name w:val="Revision"/>
    <w:hidden/>
    <w:uiPriority w:val="99"/>
    <w:semiHidden/>
    <w:rsid w:val="00903C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7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5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6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9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6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9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auckland.ac.nz\myhome\UoA%20myfile\_Data\Incidence\201015%20EGFR%20incidence%20calc%20-uncorr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Age!$T$12</c:f>
              <c:strCache>
                <c:ptCount val="1"/>
                <c:pt idx="0">
                  <c:v>EGFR(+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ge!$U$30:$U$36</c:f>
                <c:numCache>
                  <c:formatCode>General</c:formatCode>
                  <c:ptCount val="7"/>
                  <c:pt idx="0">
                    <c:v>2.8583187770752926E-2</c:v>
                  </c:pt>
                  <c:pt idx="1">
                    <c:v>9.1726334541836374E-2</c:v>
                  </c:pt>
                  <c:pt idx="2">
                    <c:v>0.25389561201795008</c:v>
                  </c:pt>
                  <c:pt idx="3">
                    <c:v>0.41918508589821535</c:v>
                  </c:pt>
                  <c:pt idx="4">
                    <c:v>0.72499039595680692</c:v>
                  </c:pt>
                  <c:pt idx="5">
                    <c:v>1.5118640270082082</c:v>
                  </c:pt>
                  <c:pt idx="6">
                    <c:v>1.9849755262974114</c:v>
                  </c:pt>
                </c:numCache>
              </c:numRef>
            </c:plus>
            <c:minus>
              <c:numRef>
                <c:f>Age!$U$30:$U$36</c:f>
                <c:numCache>
                  <c:formatCode>General</c:formatCode>
                  <c:ptCount val="7"/>
                  <c:pt idx="0">
                    <c:v>2.8583187770752926E-2</c:v>
                  </c:pt>
                  <c:pt idx="1">
                    <c:v>9.1726334541836374E-2</c:v>
                  </c:pt>
                  <c:pt idx="2">
                    <c:v>0.25389561201795008</c:v>
                  </c:pt>
                  <c:pt idx="3">
                    <c:v>0.41918508589821535</c:v>
                  </c:pt>
                  <c:pt idx="4">
                    <c:v>0.72499039595680692</c:v>
                  </c:pt>
                  <c:pt idx="5">
                    <c:v>1.5118640270082082</c:v>
                  </c:pt>
                  <c:pt idx="6">
                    <c:v>1.98497552629741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ge!$S$22:$S$28</c:f>
              <c:strCache>
                <c:ptCount val="7"/>
                <c:pt idx="0">
                  <c:v>15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+</c:v>
                </c:pt>
              </c:strCache>
            </c:strRef>
          </c:cat>
          <c:val>
            <c:numRef>
              <c:f>Age!$T$22:$T$28</c:f>
              <c:numCache>
                <c:formatCode>0.00000</c:formatCode>
                <c:ptCount val="7"/>
                <c:pt idx="0">
                  <c:v>4.0261760769943457E-2</c:v>
                </c:pt>
                <c:pt idx="1">
                  <c:v>0.2588333493520481</c:v>
                </c:pt>
                <c:pt idx="2">
                  <c:v>2.1846725514968734</c:v>
                </c:pt>
                <c:pt idx="3">
                  <c:v>5.1094215535157774</c:v>
                </c:pt>
                <c:pt idx="4">
                  <c:v>11.094202905895097</c:v>
                </c:pt>
                <c:pt idx="5">
                  <c:v>27.179547933234268</c:v>
                </c:pt>
                <c:pt idx="6">
                  <c:v>26.950597549196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408-4682-94E3-3634A83C5CF5}"/>
            </c:ext>
          </c:extLst>
        </c:ser>
        <c:ser>
          <c:idx val="1"/>
          <c:order val="1"/>
          <c:tx>
            <c:strRef>
              <c:f>Age!$U$12</c:f>
              <c:strCache>
                <c:ptCount val="1"/>
                <c:pt idx="0">
                  <c:v>EGFR(-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ge!$X$30:$X$36</c:f>
                <c:numCache>
                  <c:formatCode>General</c:formatCode>
                  <c:ptCount val="7"/>
                  <c:pt idx="0">
                    <c:v>6.327738216404194E-2</c:v>
                  </c:pt>
                  <c:pt idx="1">
                    <c:v>0.19221860689605497</c:v>
                  </c:pt>
                  <c:pt idx="2">
                    <c:v>0.44020058952821284</c:v>
                  </c:pt>
                  <c:pt idx="3">
                    <c:v>1.0041015669932811</c:v>
                  </c:pt>
                  <c:pt idx="4">
                    <c:v>2.0376854096729176</c:v>
                  </c:pt>
                  <c:pt idx="5">
                    <c:v>3.7211763107285662</c:v>
                  </c:pt>
                  <c:pt idx="6">
                    <c:v>5.7420443309814857</c:v>
                  </c:pt>
                </c:numCache>
              </c:numRef>
            </c:plus>
            <c:minus>
              <c:numRef>
                <c:f>Age!$X$30:$X$36</c:f>
                <c:numCache>
                  <c:formatCode>General</c:formatCode>
                  <c:ptCount val="7"/>
                  <c:pt idx="0">
                    <c:v>6.327738216404194E-2</c:v>
                  </c:pt>
                  <c:pt idx="1">
                    <c:v>0.19221860689605497</c:v>
                  </c:pt>
                  <c:pt idx="2">
                    <c:v>0.44020058952821284</c:v>
                  </c:pt>
                  <c:pt idx="3">
                    <c:v>1.0041015669932811</c:v>
                  </c:pt>
                  <c:pt idx="4">
                    <c:v>2.0376854096729176</c:v>
                  </c:pt>
                  <c:pt idx="5">
                    <c:v>3.7211763107285662</c:v>
                  </c:pt>
                  <c:pt idx="6">
                    <c:v>5.74204433098148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ge!$S$22:$S$28</c:f>
              <c:strCache>
                <c:ptCount val="7"/>
                <c:pt idx="0">
                  <c:v>15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+</c:v>
                </c:pt>
              </c:strCache>
            </c:strRef>
          </c:cat>
          <c:val>
            <c:numRef>
              <c:f>Age!$W$22:$W$28</c:f>
              <c:numCache>
                <c:formatCode>0.00000</c:formatCode>
                <c:ptCount val="7"/>
                <c:pt idx="0">
                  <c:v>0.19731879147731785</c:v>
                </c:pt>
                <c:pt idx="1">
                  <c:v>1.1366401815237923</c:v>
                </c:pt>
                <c:pt idx="2">
                  <c:v>6.5671540127814616</c:v>
                </c:pt>
                <c:pt idx="3">
                  <c:v>29.31672007136272</c:v>
                </c:pt>
                <c:pt idx="4">
                  <c:v>87.640706380225296</c:v>
                </c:pt>
                <c:pt idx="5">
                  <c:v>164.65588472620507</c:v>
                </c:pt>
                <c:pt idx="6">
                  <c:v>225.523170297742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408-4682-94E3-3634A83C5C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8897736"/>
        <c:axId val="548898128"/>
      </c:lineChart>
      <c:catAx>
        <c:axId val="548897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8898128"/>
        <c:crossesAt val="1.0000000000000002E-2"/>
        <c:auto val="1"/>
        <c:lblAlgn val="ctr"/>
        <c:lblOffset val="100"/>
        <c:noMultiLvlLbl val="0"/>
      </c:catAx>
      <c:valAx>
        <c:axId val="548898128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Age-specific i</a:t>
                </a:r>
                <a:r>
                  <a:rPr lang="en-US"/>
                  <a:t>ncidence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8897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19BED0-9CEE-4D0C-B904-84A81DF49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e722</dc:creator>
  <cp:keywords/>
  <dc:description/>
  <cp:lastModifiedBy>Vundavalli Divya</cp:lastModifiedBy>
  <cp:revision>18</cp:revision>
  <cp:lastPrinted>2020-09-05T03:09:00Z</cp:lastPrinted>
  <dcterms:created xsi:type="dcterms:W3CDTF">2020-11-09T21:24:00Z</dcterms:created>
  <dcterms:modified xsi:type="dcterms:W3CDTF">2021-04-30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csl.mendeley.com/styles/509589691/apa</vt:lpwstr>
  </property>
  <property fmtid="{D5CDD505-2E9C-101B-9397-08002B2CF9AE}" pid="7" name="Mendeley Recent Style Id 3_1">
    <vt:lpwstr>http://www.zotero.org/styles/apa-single-spaced</vt:lpwstr>
  </property>
  <property fmtid="{D5CDD505-2E9C-101B-9397-08002B2CF9AE}" pid="8" name="Mendeley Recent Style Id 4_1">
    <vt:lpwstr>http://www.zotero.org/styles/american-sociological-association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www.zotero.org/styles/vancouver-brackets-no-et-al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Psychological Association 6th edition - Phyu Aye</vt:lpwstr>
  </property>
  <property fmtid="{D5CDD505-2E9C-101B-9397-08002B2CF9AE}" pid="17" name="Mendeley Recent Style Name 3_1">
    <vt:lpwstr>American Psychological Association 7th edition (single-spaced bibliography)</vt:lpwstr>
  </property>
  <property fmtid="{D5CDD505-2E9C-101B-9397-08002B2CF9AE}" pid="18" name="Mendeley Recent Style Name 4_1">
    <vt:lpwstr>American Sociological Association</vt:lpwstr>
  </property>
  <property fmtid="{D5CDD505-2E9C-101B-9397-08002B2CF9AE}" pid="19" name="Mendeley Recent Style Name 5_1">
    <vt:lpwstr>Chicago Manual of Style 17th edition (author-date)</vt:lpwstr>
  </property>
  <property fmtid="{D5CDD505-2E9C-101B-9397-08002B2CF9AE}" pid="20" name="Mendeley Recent Style Name 6_1">
    <vt:lpwstr>Harvard reference format 1 (deprecated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(brackets, no "et al.")</vt:lpwstr>
  </property>
  <property fmtid="{D5CDD505-2E9C-101B-9397-08002B2CF9AE}" pid="24" name="Mendeley Unique User Id_1">
    <vt:lpwstr>52706a63-209b-3090-b7d6-478bb1ac625c</vt:lpwstr>
  </property>
</Properties>
</file>